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DEF72" w14:textId="6BB83EA1" w:rsidR="00F66FD9" w:rsidRPr="004B477A" w:rsidRDefault="00A232AD" w:rsidP="00993F99">
      <w:pPr>
        <w:jc w:val="center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  <w14:ligatures w14:val="none"/>
        </w:rPr>
      </w:pPr>
      <w:bookmarkStart w:id="0" w:name="_GoBack"/>
      <w:r w:rsidRPr="004B477A">
        <w:rPr>
          <w:rFonts w:asciiTheme="majorBidi" w:hAnsiTheme="majorBidi" w:cstheme="majorBidi"/>
          <w:b/>
          <w:bCs/>
          <w:kern w:val="0"/>
          <w:sz w:val="24"/>
          <w:szCs w:val="24"/>
          <w:u w:val="single"/>
          <w14:ligatures w14:val="none"/>
        </w:rPr>
        <w:t>Supplementary files</w:t>
      </w:r>
    </w:p>
    <w:p w14:paraId="5C16737B" w14:textId="41FD95AE" w:rsidR="00F66FD9" w:rsidRPr="004B477A" w:rsidRDefault="00F66FD9" w:rsidP="00A232A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B477A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="007D159B" w:rsidRPr="004B477A">
        <w:rPr>
          <w:rFonts w:asciiTheme="majorBidi" w:hAnsiTheme="majorBidi" w:cstheme="majorBidi"/>
          <w:b/>
          <w:bCs/>
          <w:sz w:val="24"/>
          <w:szCs w:val="24"/>
        </w:rPr>
        <w:t>Sequences of primers used for gene ampl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0"/>
        <w:gridCol w:w="4990"/>
      </w:tblGrid>
      <w:tr w:rsidR="00F66FD9" w:rsidRPr="004B477A" w14:paraId="4BD9D4AB" w14:textId="77777777" w:rsidTr="006A7F59">
        <w:tc>
          <w:tcPr>
            <w:tcW w:w="4653" w:type="dxa"/>
          </w:tcPr>
          <w:p w14:paraId="1A374DA6" w14:textId="77777777" w:rsidR="00F66FD9" w:rsidRPr="004B477A" w:rsidRDefault="00F66FD9" w:rsidP="006A7F59">
            <w:pPr>
              <w:pStyle w:val="BodyText3"/>
              <w:spacing w:before="120" w:after="120" w:line="480" w:lineRule="auto"/>
              <w:jc w:val="lef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B477A">
              <w:rPr>
                <w:rFonts w:asciiTheme="majorBidi" w:hAnsiTheme="majorBidi" w:cstheme="majorBidi"/>
                <w:b/>
                <w:bCs/>
                <w:szCs w:val="24"/>
              </w:rPr>
              <w:t>HOTAIR</w:t>
            </w:r>
          </w:p>
        </w:tc>
        <w:tc>
          <w:tcPr>
            <w:tcW w:w="4653" w:type="dxa"/>
          </w:tcPr>
          <w:p w14:paraId="56AA9BFD" w14:textId="77777777" w:rsidR="00F66FD9" w:rsidRPr="004B477A" w:rsidRDefault="00F66FD9" w:rsidP="00F66FD9">
            <w:pPr>
              <w:pStyle w:val="BodyText3"/>
              <w:numPr>
                <w:ilvl w:val="0"/>
                <w:numId w:val="2"/>
              </w:numPr>
              <w:spacing w:before="120" w:after="120"/>
              <w:jc w:val="both"/>
              <w:rPr>
                <w:rFonts w:asciiTheme="majorBidi" w:hAnsiTheme="majorBidi" w:cstheme="majorBidi"/>
                <w:szCs w:val="24"/>
              </w:rPr>
            </w:pPr>
            <w:r w:rsidRPr="004B477A">
              <w:rPr>
                <w:rFonts w:asciiTheme="majorBidi" w:hAnsiTheme="majorBidi" w:cstheme="majorBidi"/>
                <w:szCs w:val="24"/>
              </w:rPr>
              <w:t>Forward primer sequence (5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 xml:space="preserve"> to 3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>) GGTAGAAAAAGCAACCACGAAGC</w:t>
            </w:r>
          </w:p>
          <w:p w14:paraId="6A2F2C13" w14:textId="77777777" w:rsidR="00F66FD9" w:rsidRPr="004B477A" w:rsidRDefault="00F66FD9" w:rsidP="00F66FD9">
            <w:pPr>
              <w:pStyle w:val="BodyText3"/>
              <w:numPr>
                <w:ilvl w:val="0"/>
                <w:numId w:val="2"/>
              </w:numPr>
              <w:spacing w:before="120" w:after="120"/>
              <w:jc w:val="both"/>
              <w:rPr>
                <w:rFonts w:asciiTheme="majorBidi" w:hAnsiTheme="majorBidi" w:cstheme="majorBidi"/>
                <w:szCs w:val="24"/>
              </w:rPr>
            </w:pPr>
            <w:r w:rsidRPr="004B477A">
              <w:rPr>
                <w:rFonts w:asciiTheme="majorBidi" w:hAnsiTheme="majorBidi" w:cstheme="majorBidi"/>
                <w:szCs w:val="24"/>
              </w:rPr>
              <w:t>Reverse primer sequence (3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 xml:space="preserve"> to 5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>) ACATAAACCTCTGTCTGTGAGTGCC</w:t>
            </w:r>
          </w:p>
          <w:p w14:paraId="2EBAB5B6" w14:textId="77777777" w:rsidR="00F66FD9" w:rsidRPr="004B477A" w:rsidRDefault="00F66FD9" w:rsidP="006A7F59">
            <w:pPr>
              <w:pStyle w:val="BodyText3"/>
              <w:spacing w:before="120" w:after="120"/>
              <w:ind w:left="72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F66FD9" w:rsidRPr="004B477A" w14:paraId="3F8EB10E" w14:textId="77777777" w:rsidTr="006A7F59">
        <w:tc>
          <w:tcPr>
            <w:tcW w:w="4653" w:type="dxa"/>
          </w:tcPr>
          <w:p w14:paraId="7EC07DE2" w14:textId="77777777" w:rsidR="00F66FD9" w:rsidRPr="004B477A" w:rsidRDefault="00F66FD9" w:rsidP="006A7F59">
            <w:pPr>
              <w:pStyle w:val="BodyText3"/>
              <w:spacing w:before="120" w:after="120" w:line="480" w:lineRule="auto"/>
              <w:jc w:val="lef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B477A">
              <w:rPr>
                <w:rFonts w:asciiTheme="majorBidi" w:hAnsiTheme="majorBidi" w:cstheme="majorBidi"/>
                <w:b/>
                <w:bCs/>
                <w:szCs w:val="24"/>
              </w:rPr>
              <w:t>ESR1</w:t>
            </w:r>
          </w:p>
        </w:tc>
        <w:tc>
          <w:tcPr>
            <w:tcW w:w="4653" w:type="dxa"/>
          </w:tcPr>
          <w:p w14:paraId="39AA382B" w14:textId="77777777" w:rsidR="00F66FD9" w:rsidRPr="004B477A" w:rsidRDefault="00F66FD9" w:rsidP="00F66FD9">
            <w:pPr>
              <w:pStyle w:val="BodyText3"/>
              <w:numPr>
                <w:ilvl w:val="0"/>
                <w:numId w:val="2"/>
              </w:numPr>
              <w:spacing w:before="120"/>
              <w:jc w:val="both"/>
              <w:rPr>
                <w:rFonts w:asciiTheme="majorBidi" w:hAnsiTheme="majorBidi" w:cstheme="majorBidi"/>
                <w:szCs w:val="24"/>
              </w:rPr>
            </w:pPr>
            <w:r w:rsidRPr="004B477A">
              <w:rPr>
                <w:rFonts w:asciiTheme="majorBidi" w:hAnsiTheme="majorBidi" w:cstheme="majorBidi"/>
                <w:szCs w:val="24"/>
              </w:rPr>
              <w:t>Forward primer sequence (5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 xml:space="preserve"> to 3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>) TCCTCATCCTCTCCCACATC</w:t>
            </w:r>
          </w:p>
          <w:p w14:paraId="5239A735" w14:textId="77777777" w:rsidR="00F66FD9" w:rsidRPr="004B477A" w:rsidRDefault="00F66FD9" w:rsidP="00F66FD9">
            <w:pPr>
              <w:pStyle w:val="BodyText3"/>
              <w:numPr>
                <w:ilvl w:val="0"/>
                <w:numId w:val="2"/>
              </w:numPr>
              <w:spacing w:before="120"/>
              <w:jc w:val="both"/>
              <w:rPr>
                <w:rFonts w:asciiTheme="majorBidi" w:hAnsiTheme="majorBidi" w:cstheme="majorBidi"/>
                <w:szCs w:val="24"/>
              </w:rPr>
            </w:pPr>
            <w:r w:rsidRPr="004B477A">
              <w:rPr>
                <w:rFonts w:asciiTheme="majorBidi" w:hAnsiTheme="majorBidi" w:cstheme="majorBidi"/>
                <w:szCs w:val="24"/>
              </w:rPr>
              <w:t>Reverse primer sequence (3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 xml:space="preserve"> to 5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 xml:space="preserve">) AGTGGCTTTGGTCCGTCTC </w:t>
            </w:r>
          </w:p>
          <w:p w14:paraId="08D07114" w14:textId="77777777" w:rsidR="00F66FD9" w:rsidRPr="004B477A" w:rsidRDefault="00F66FD9" w:rsidP="006A7F59">
            <w:pPr>
              <w:pStyle w:val="BodyText3"/>
              <w:spacing w:before="120" w:after="120" w:line="48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  <w:tr w:rsidR="00F66FD9" w:rsidRPr="004B477A" w14:paraId="2C2BC63E" w14:textId="77777777" w:rsidTr="006A7F59">
        <w:tc>
          <w:tcPr>
            <w:tcW w:w="4653" w:type="dxa"/>
          </w:tcPr>
          <w:p w14:paraId="602B470B" w14:textId="77777777" w:rsidR="00F66FD9" w:rsidRPr="004B477A" w:rsidRDefault="00F66FD9" w:rsidP="006A7F59">
            <w:pPr>
              <w:pStyle w:val="BodyText3"/>
              <w:spacing w:before="120" w:after="120" w:line="480" w:lineRule="auto"/>
              <w:jc w:val="left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B477A">
              <w:rPr>
                <w:rFonts w:asciiTheme="majorBidi" w:hAnsiTheme="majorBidi" w:cstheme="majorBidi"/>
                <w:b/>
                <w:bCs/>
                <w:szCs w:val="24"/>
              </w:rPr>
              <w:t>GABDH</w:t>
            </w:r>
          </w:p>
        </w:tc>
        <w:tc>
          <w:tcPr>
            <w:tcW w:w="4653" w:type="dxa"/>
          </w:tcPr>
          <w:p w14:paraId="77514C7B" w14:textId="77777777" w:rsidR="00F66FD9" w:rsidRPr="004B477A" w:rsidRDefault="00F66FD9" w:rsidP="00F66FD9">
            <w:pPr>
              <w:pStyle w:val="BodyText3"/>
              <w:numPr>
                <w:ilvl w:val="0"/>
                <w:numId w:val="3"/>
              </w:numPr>
              <w:spacing w:before="120"/>
              <w:jc w:val="both"/>
              <w:rPr>
                <w:rFonts w:asciiTheme="majorBidi" w:hAnsiTheme="majorBidi" w:cstheme="majorBidi"/>
                <w:szCs w:val="24"/>
              </w:rPr>
            </w:pPr>
            <w:r w:rsidRPr="004B477A">
              <w:rPr>
                <w:rFonts w:asciiTheme="majorBidi" w:hAnsiTheme="majorBidi" w:cstheme="majorBidi"/>
                <w:szCs w:val="24"/>
              </w:rPr>
              <w:t>Forward primer sequence (5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 xml:space="preserve"> to 3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>) CCCCGCTACTCCTCCTCCTAAG</w:t>
            </w:r>
          </w:p>
          <w:p w14:paraId="04F00293" w14:textId="77777777" w:rsidR="00F66FD9" w:rsidRPr="004B477A" w:rsidRDefault="00F66FD9" w:rsidP="00F66FD9">
            <w:pPr>
              <w:pStyle w:val="BodyText3"/>
              <w:numPr>
                <w:ilvl w:val="0"/>
                <w:numId w:val="3"/>
              </w:numPr>
              <w:spacing w:before="120"/>
              <w:jc w:val="both"/>
              <w:rPr>
                <w:rFonts w:asciiTheme="majorBidi" w:hAnsiTheme="majorBidi" w:cstheme="majorBidi"/>
                <w:szCs w:val="24"/>
              </w:rPr>
            </w:pPr>
            <w:r w:rsidRPr="004B477A">
              <w:rPr>
                <w:rFonts w:asciiTheme="majorBidi" w:hAnsiTheme="majorBidi" w:cstheme="majorBidi"/>
                <w:szCs w:val="24"/>
              </w:rPr>
              <w:t>Reverse primer sequence (3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 xml:space="preserve"> to 5</w:t>
            </w:r>
            <w:r w:rsidRPr="004B477A">
              <w:rPr>
                <w:rFonts w:asciiTheme="majorBidi" w:hAnsiTheme="majorBidi" w:cstheme="majorBidi"/>
                <w:szCs w:val="24"/>
                <w:rtl/>
                <w:lang w:bidi="he-IL"/>
              </w:rPr>
              <w:t>׳</w:t>
            </w:r>
            <w:r w:rsidRPr="004B477A">
              <w:rPr>
                <w:rFonts w:asciiTheme="majorBidi" w:hAnsiTheme="majorBidi" w:cstheme="majorBidi"/>
                <w:szCs w:val="24"/>
              </w:rPr>
              <w:t>) TCCACGACCAGTTGTCCATTCC</w:t>
            </w:r>
          </w:p>
          <w:p w14:paraId="069F667F" w14:textId="77777777" w:rsidR="00F66FD9" w:rsidRPr="004B477A" w:rsidRDefault="00F66FD9" w:rsidP="006A7F59">
            <w:pPr>
              <w:pStyle w:val="BodyText3"/>
              <w:spacing w:before="120" w:after="120" w:line="480" w:lineRule="auto"/>
              <w:jc w:val="left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08B7E1DA" w14:textId="77777777" w:rsidR="00F66FD9" w:rsidRPr="004B477A" w:rsidRDefault="00F66FD9" w:rsidP="00A232AD">
      <w:pPr>
        <w:jc w:val="center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  <w14:ligatures w14:val="none"/>
        </w:rPr>
      </w:pPr>
    </w:p>
    <w:tbl>
      <w:tblPr>
        <w:tblW w:w="92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2"/>
        <w:gridCol w:w="2324"/>
        <w:gridCol w:w="3204"/>
      </w:tblGrid>
      <w:tr w:rsidR="00A232AD" w:rsidRPr="004B477A" w14:paraId="0953C58F" w14:textId="77777777" w:rsidTr="00A232AD">
        <w:trPr>
          <w:jc w:val="center"/>
        </w:trPr>
        <w:tc>
          <w:tcPr>
            <w:tcW w:w="9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DC144" w14:textId="77777777" w:rsidR="00F66FD9" w:rsidRPr="004B477A" w:rsidRDefault="00A232AD" w:rsidP="00A232AD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bookmarkStart w:id="1" w:name="_Hlk150676465"/>
            <w:r w:rsidRPr="004B477A">
              <w:rPr>
                <w:rFonts w:asciiTheme="majorBidi" w:hAnsiTheme="majorBidi" w:cstheme="majorBidi"/>
              </w:rPr>
              <w:br w:type="page"/>
            </w:r>
          </w:p>
          <w:p w14:paraId="0CA2D658" w14:textId="77777777" w:rsidR="00F66FD9" w:rsidRPr="004B477A" w:rsidRDefault="00F66FD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AB31135" w14:textId="77777777" w:rsidR="00F66FD9" w:rsidRPr="004B477A" w:rsidRDefault="00F66FD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CE6306E" w14:textId="77777777" w:rsidR="00F66FD9" w:rsidRPr="004B477A" w:rsidRDefault="00F66FD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02F04BE3" w14:textId="77777777" w:rsidR="00F66FD9" w:rsidRPr="004B477A" w:rsidRDefault="00F66FD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17293889" w14:textId="77777777" w:rsidR="00F66FD9" w:rsidRPr="004B477A" w:rsidRDefault="00F66FD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2961226E" w14:textId="77777777" w:rsidR="00993F99" w:rsidRPr="004B477A" w:rsidRDefault="00993F9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7FCF26FE" w14:textId="240478C1" w:rsidR="00F66FD9" w:rsidRPr="004B477A" w:rsidRDefault="00F66FD9" w:rsidP="00F66FD9">
            <w:pPr>
              <w:pStyle w:val="BodyText3"/>
              <w:spacing w:before="120"/>
              <w:ind w:left="270"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B477A">
              <w:rPr>
                <w:rFonts w:asciiTheme="majorBidi" w:hAnsiTheme="majorBidi" w:cstheme="majorBidi"/>
                <w:b/>
                <w:bCs/>
                <w:szCs w:val="24"/>
              </w:rPr>
              <w:lastRenderedPageBreak/>
              <w:t xml:space="preserve">Supplementary table 2: Thermal cycling conditions of </w:t>
            </w:r>
            <w:proofErr w:type="spellStart"/>
            <w:r w:rsidRPr="004B477A">
              <w:rPr>
                <w:rFonts w:asciiTheme="majorBidi" w:hAnsiTheme="majorBidi" w:cstheme="majorBidi"/>
                <w:b/>
                <w:bCs/>
                <w:szCs w:val="24"/>
              </w:rPr>
              <w:t>qRT</w:t>
            </w:r>
            <w:proofErr w:type="spellEnd"/>
            <w:r w:rsidRPr="004B477A">
              <w:rPr>
                <w:rFonts w:asciiTheme="majorBidi" w:hAnsiTheme="majorBidi" w:cstheme="majorBidi"/>
                <w:b/>
                <w:bCs/>
                <w:szCs w:val="24"/>
              </w:rPr>
              <w:t xml:space="preserve">-PCR for </w:t>
            </w:r>
            <w:r w:rsidR="00042CB6" w:rsidRPr="004B477A">
              <w:rPr>
                <w:rFonts w:asciiTheme="majorBidi" w:hAnsiTheme="majorBidi" w:cstheme="majorBidi"/>
                <w:b/>
                <w:bCs/>
                <w:szCs w:val="24"/>
              </w:rPr>
              <w:t xml:space="preserve">miRNA-130a and TBP </w:t>
            </w:r>
          </w:p>
          <w:tbl>
            <w:tblPr>
              <w:tblW w:w="0" w:type="auto"/>
              <w:tblInd w:w="27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A0" w:firstRow="1" w:lastRow="0" w:firstColumn="1" w:lastColumn="0" w:noHBand="0" w:noVBand="1"/>
            </w:tblPr>
            <w:tblGrid>
              <w:gridCol w:w="1653"/>
              <w:gridCol w:w="2203"/>
              <w:gridCol w:w="2129"/>
              <w:gridCol w:w="1800"/>
            </w:tblGrid>
            <w:tr w:rsidR="00F66FD9" w:rsidRPr="004B477A" w14:paraId="49356B12" w14:textId="77777777" w:rsidTr="006A7F59">
              <w:tc>
                <w:tcPr>
                  <w:tcW w:w="3829" w:type="dxa"/>
                  <w:gridSpan w:val="2"/>
                  <w:shd w:val="clear" w:color="auto" w:fill="auto"/>
                </w:tcPr>
                <w:p w14:paraId="4917E944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Stage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355CAD72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Temperature (°C)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3F76BCCA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Time (</w:t>
                  </w:r>
                  <w:proofErr w:type="spellStart"/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mm:ss</w:t>
                  </w:r>
                  <w:proofErr w:type="spellEnd"/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)</w:t>
                  </w:r>
                </w:p>
              </w:tc>
            </w:tr>
            <w:tr w:rsidR="00F66FD9" w:rsidRPr="004B477A" w14:paraId="3173187F" w14:textId="77777777" w:rsidTr="006A7F59">
              <w:tc>
                <w:tcPr>
                  <w:tcW w:w="3829" w:type="dxa"/>
                  <w:gridSpan w:val="2"/>
                  <w:shd w:val="clear" w:color="auto" w:fill="auto"/>
                </w:tcPr>
                <w:p w14:paraId="21597BA4" w14:textId="77777777" w:rsidR="00F66FD9" w:rsidRPr="004B477A" w:rsidRDefault="00F66FD9" w:rsidP="00F66FD9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Polymerase activation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00E8FDDA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95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055F3B50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10:00</w:t>
                  </w:r>
                </w:p>
              </w:tc>
            </w:tr>
            <w:tr w:rsidR="00F66FD9" w:rsidRPr="004B477A" w14:paraId="7F2E0AD4" w14:textId="77777777" w:rsidTr="006A7F59">
              <w:tc>
                <w:tcPr>
                  <w:tcW w:w="1653" w:type="dxa"/>
                  <w:vMerge w:val="restart"/>
                  <w:shd w:val="clear" w:color="auto" w:fill="auto"/>
                </w:tcPr>
                <w:p w14:paraId="277F9A76" w14:textId="77777777" w:rsidR="00F66FD9" w:rsidRPr="004B477A" w:rsidRDefault="00F66FD9" w:rsidP="00F66FD9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Cycle</w:t>
                  </w:r>
                </w:p>
                <w:p w14:paraId="65555EA5" w14:textId="77777777" w:rsidR="00F66FD9" w:rsidRPr="004B477A" w:rsidRDefault="00F66FD9" w:rsidP="00F66FD9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(40 cycle)</w:t>
                  </w:r>
                </w:p>
              </w:tc>
              <w:tc>
                <w:tcPr>
                  <w:tcW w:w="2176" w:type="dxa"/>
                  <w:shd w:val="clear" w:color="auto" w:fill="auto"/>
                </w:tcPr>
                <w:p w14:paraId="171CC3DC" w14:textId="77777777" w:rsidR="00F66FD9" w:rsidRPr="004B477A" w:rsidRDefault="00F66FD9" w:rsidP="00F66FD9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Denaturation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45929DE5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95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24C04544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00.15</w:t>
                  </w:r>
                </w:p>
              </w:tc>
            </w:tr>
            <w:tr w:rsidR="00F66FD9" w:rsidRPr="004B477A" w14:paraId="6CFD507E" w14:textId="77777777" w:rsidTr="006A7F59">
              <w:tc>
                <w:tcPr>
                  <w:tcW w:w="1653" w:type="dxa"/>
                  <w:vMerge/>
                  <w:shd w:val="clear" w:color="auto" w:fill="auto"/>
                </w:tcPr>
                <w:p w14:paraId="24627202" w14:textId="77777777" w:rsidR="00F66FD9" w:rsidRPr="004B477A" w:rsidRDefault="00F66FD9" w:rsidP="00F66FD9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2176" w:type="dxa"/>
                  <w:shd w:val="clear" w:color="auto" w:fill="auto"/>
                </w:tcPr>
                <w:p w14:paraId="6FBC8E77" w14:textId="77777777" w:rsidR="00F66FD9" w:rsidRPr="004B477A" w:rsidRDefault="00F66FD9" w:rsidP="00F66FD9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Annealing/extension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2FB25FF8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60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691886EE" w14:textId="77777777" w:rsidR="00F66FD9" w:rsidRPr="004B477A" w:rsidRDefault="00F66FD9" w:rsidP="00F66FD9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1:00</w:t>
                  </w:r>
                </w:p>
              </w:tc>
            </w:tr>
          </w:tbl>
          <w:p w14:paraId="4CECEF0C" w14:textId="77777777" w:rsidR="00F66FD9" w:rsidRPr="004B477A" w:rsidRDefault="00F66FD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3F548D66" w14:textId="77777777" w:rsidR="00F66FD9" w:rsidRPr="004B477A" w:rsidRDefault="00F66FD9" w:rsidP="00F66FD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4753ACC8" w14:textId="77777777" w:rsidR="00F66FD9" w:rsidRPr="004B477A" w:rsidRDefault="00F66FD9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1039EBC" w14:textId="77777777" w:rsidR="00F66FD9" w:rsidRPr="004B477A" w:rsidRDefault="00F66FD9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E0616A9" w14:textId="77777777" w:rsidR="00F66FD9" w:rsidRPr="004B477A" w:rsidRDefault="00F66FD9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06D6E86" w14:textId="77777777" w:rsidR="00F66FD9" w:rsidRPr="004B477A" w:rsidRDefault="00F66FD9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5872E61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4AF4C6B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E019A7B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1F06CA9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BC418BC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D9CD315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2BFD1A3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85608DE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7FCFB48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927018E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ED7AF05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E3D16CE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BF3D555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3F1E26A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82D8089" w14:textId="77777777" w:rsidR="007D159B" w:rsidRPr="004B477A" w:rsidRDefault="007D159B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68E3962" w14:textId="77777777" w:rsidR="007D159B" w:rsidRPr="004B477A" w:rsidRDefault="007D159B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7EB4FF7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7190C3B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E2A55DA" w14:textId="19679DAF" w:rsidR="00F66FD9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 3</w:t>
            </w:r>
            <w:r w:rsidRPr="004B477A">
              <w:rPr>
                <w:rFonts w:asciiTheme="majorBidi" w:hAnsiTheme="majorBidi" w:cstheme="majorBidi"/>
                <w:b/>
                <w:bCs/>
                <w:szCs w:val="24"/>
              </w:rPr>
              <w:t xml:space="preserve">: </w:t>
            </w:r>
            <w:r w:rsidRPr="004B4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rmal cycling conditions of </w:t>
            </w:r>
            <w:proofErr w:type="spellStart"/>
            <w:r w:rsidRPr="004B4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RT</w:t>
            </w:r>
            <w:proofErr w:type="spellEnd"/>
            <w:r w:rsidRPr="004B4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PCR for ESR1, HOTAIR and GABDH</w:t>
            </w:r>
          </w:p>
          <w:tbl>
            <w:tblPr>
              <w:tblW w:w="0" w:type="auto"/>
              <w:tblInd w:w="27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A0" w:firstRow="1" w:lastRow="0" w:firstColumn="1" w:lastColumn="0" w:noHBand="0" w:noVBand="1"/>
            </w:tblPr>
            <w:tblGrid>
              <w:gridCol w:w="1653"/>
              <w:gridCol w:w="2203"/>
              <w:gridCol w:w="2129"/>
              <w:gridCol w:w="1800"/>
            </w:tblGrid>
            <w:tr w:rsidR="00042CB6" w:rsidRPr="004B477A" w14:paraId="71ED1980" w14:textId="77777777" w:rsidTr="006A7F59">
              <w:tc>
                <w:tcPr>
                  <w:tcW w:w="3856" w:type="dxa"/>
                  <w:gridSpan w:val="2"/>
                  <w:shd w:val="clear" w:color="auto" w:fill="auto"/>
                </w:tcPr>
                <w:p w14:paraId="119D3698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Stage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57440E81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Temperature (°C)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68ED47EC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Time (</w:t>
                  </w:r>
                  <w:proofErr w:type="spellStart"/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mm:ss</w:t>
                  </w:r>
                  <w:proofErr w:type="spellEnd"/>
                  <w:r w:rsidRPr="004B477A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)</w:t>
                  </w:r>
                </w:p>
              </w:tc>
            </w:tr>
            <w:tr w:rsidR="00042CB6" w:rsidRPr="004B477A" w14:paraId="4EFDFC9F" w14:textId="77777777" w:rsidTr="006A7F59">
              <w:tc>
                <w:tcPr>
                  <w:tcW w:w="3856" w:type="dxa"/>
                  <w:gridSpan w:val="2"/>
                  <w:shd w:val="clear" w:color="auto" w:fill="auto"/>
                </w:tcPr>
                <w:p w14:paraId="2FF82B80" w14:textId="77777777" w:rsidR="00042CB6" w:rsidRPr="004B477A" w:rsidRDefault="00042CB6" w:rsidP="00042CB6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Initial denaturation and Polymerase activation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5EA9ABD5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95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2E31FE85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2:00</w:t>
                  </w:r>
                </w:p>
              </w:tc>
            </w:tr>
            <w:tr w:rsidR="00042CB6" w:rsidRPr="004B477A" w14:paraId="5E4EF92B" w14:textId="77777777" w:rsidTr="006A7F59">
              <w:tc>
                <w:tcPr>
                  <w:tcW w:w="1653" w:type="dxa"/>
                  <w:vMerge w:val="restart"/>
                  <w:shd w:val="clear" w:color="auto" w:fill="auto"/>
                </w:tcPr>
                <w:p w14:paraId="00D14478" w14:textId="77777777" w:rsidR="00042CB6" w:rsidRPr="004B477A" w:rsidRDefault="00042CB6" w:rsidP="00042CB6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Cycle</w:t>
                  </w:r>
                </w:p>
                <w:p w14:paraId="773C67DD" w14:textId="77777777" w:rsidR="00042CB6" w:rsidRPr="004B477A" w:rsidRDefault="00042CB6" w:rsidP="00042CB6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(45 cycle)</w:t>
                  </w:r>
                </w:p>
              </w:tc>
              <w:tc>
                <w:tcPr>
                  <w:tcW w:w="2203" w:type="dxa"/>
                  <w:shd w:val="clear" w:color="auto" w:fill="auto"/>
                </w:tcPr>
                <w:p w14:paraId="636972EF" w14:textId="77777777" w:rsidR="00042CB6" w:rsidRPr="004B477A" w:rsidRDefault="00042CB6" w:rsidP="00042CB6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Denaturation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5F6B248C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95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2C65F404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00.15</w:t>
                  </w:r>
                </w:p>
              </w:tc>
            </w:tr>
            <w:tr w:rsidR="00042CB6" w:rsidRPr="004B477A" w14:paraId="711A48CA" w14:textId="77777777" w:rsidTr="006A7F59">
              <w:tc>
                <w:tcPr>
                  <w:tcW w:w="1653" w:type="dxa"/>
                  <w:vMerge/>
                  <w:shd w:val="clear" w:color="auto" w:fill="auto"/>
                </w:tcPr>
                <w:p w14:paraId="16B9DDE9" w14:textId="77777777" w:rsidR="00042CB6" w:rsidRPr="004B477A" w:rsidRDefault="00042CB6" w:rsidP="00042CB6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2203" w:type="dxa"/>
                  <w:shd w:val="clear" w:color="auto" w:fill="auto"/>
                </w:tcPr>
                <w:p w14:paraId="7382EDB6" w14:textId="77777777" w:rsidR="00042CB6" w:rsidRPr="004B477A" w:rsidRDefault="00042CB6" w:rsidP="00042CB6">
                  <w:pPr>
                    <w:spacing w:before="120" w:after="120" w:line="240" w:lineRule="auto"/>
                    <w:jc w:val="both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Annealing/extension</w:t>
                  </w:r>
                </w:p>
              </w:tc>
              <w:tc>
                <w:tcPr>
                  <w:tcW w:w="2129" w:type="dxa"/>
                  <w:shd w:val="clear" w:color="auto" w:fill="auto"/>
                </w:tcPr>
                <w:p w14:paraId="00E6568F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60-65*</w:t>
                  </w:r>
                </w:p>
              </w:tc>
              <w:tc>
                <w:tcPr>
                  <w:tcW w:w="1800" w:type="dxa"/>
                  <w:shd w:val="clear" w:color="auto" w:fill="auto"/>
                </w:tcPr>
                <w:p w14:paraId="1F934DBF" w14:textId="77777777" w:rsidR="00042CB6" w:rsidRPr="004B477A" w:rsidRDefault="00042CB6" w:rsidP="00042CB6">
                  <w:pPr>
                    <w:spacing w:before="120" w:after="12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4B477A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1:00ǂ</w:t>
                  </w:r>
                </w:p>
              </w:tc>
            </w:tr>
          </w:tbl>
          <w:p w14:paraId="278E1A8C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CD69997" w14:textId="77777777" w:rsidR="00F66FD9" w:rsidRPr="004B477A" w:rsidRDefault="00F66FD9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FED7919" w14:textId="77777777" w:rsidR="00042CB6" w:rsidRPr="004B477A" w:rsidRDefault="00042CB6" w:rsidP="00F66FD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4C9634A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E994B68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094AAA3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D846291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0214D8E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BF4476D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91A23B5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B878914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F337C91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67FBEF9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293FC31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46C491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A877AA5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6683CA1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51C226A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864EDE8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E25029A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60BB16A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E46A848" w14:textId="77777777" w:rsidR="00042CB6" w:rsidRPr="004B477A" w:rsidRDefault="00042CB6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2EF81D0" w14:textId="36DD081A" w:rsidR="00A232AD" w:rsidRPr="004B477A" w:rsidRDefault="00A232AD" w:rsidP="00042CB6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042CB6" w:rsidRPr="004B4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4B477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Reproductive and personal characteristics of breast cancer patients (n=45).</w:t>
            </w:r>
          </w:p>
        </w:tc>
      </w:tr>
      <w:tr w:rsidR="00A232AD" w:rsidRPr="004B477A" w14:paraId="2E63B0BA" w14:textId="77777777" w:rsidTr="00A232AD">
        <w:trPr>
          <w:trHeight w:val="557"/>
          <w:jc w:val="center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14:paraId="6DCEACE1" w14:textId="77777777" w:rsidR="00A232AD" w:rsidRPr="004B477A" w:rsidRDefault="00A232AD" w:rsidP="006A7F59">
            <w:pPr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14:paraId="2CCB1AD7" w14:textId="77777777" w:rsidR="00A232AD" w:rsidRPr="004B477A" w:rsidRDefault="00A232AD" w:rsidP="006A7F59">
            <w:pPr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equency 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14:paraId="06D1818D" w14:textId="77777777" w:rsidR="00A232AD" w:rsidRPr="004B477A" w:rsidRDefault="00A232AD" w:rsidP="006A7F59">
            <w:pPr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A232AD" w:rsidRPr="004B477A" w14:paraId="702FE2A0" w14:textId="77777777" w:rsidTr="00A232AD">
        <w:trPr>
          <w:trHeight w:val="138"/>
          <w:jc w:val="center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9361" w14:textId="77777777" w:rsidR="00A232AD" w:rsidRPr="004B477A" w:rsidRDefault="00A232AD" w:rsidP="006A7F59">
            <w:pPr>
              <w:spacing w:before="12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menarche (y)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D8D6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9C7976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  <w:p w14:paraId="1DEC770A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2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85F0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E210B7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55.6%</w:t>
            </w:r>
          </w:p>
          <w:p w14:paraId="20A83617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4.4%</w:t>
            </w:r>
          </w:p>
        </w:tc>
      </w:tr>
      <w:tr w:rsidR="00A232AD" w:rsidRPr="004B477A" w14:paraId="5EC0F116" w14:textId="77777777" w:rsidTr="00A232AD">
        <w:trPr>
          <w:trHeight w:val="85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FEE5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˂12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913F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1A0C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109E6EDF" w14:textId="77777777" w:rsidTr="00A232AD">
        <w:trPr>
          <w:trHeight w:val="85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B1B5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≥12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48FD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02C1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7612C32C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22CD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D861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60ED22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687620C5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034E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8F83BA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.4%</w:t>
            </w:r>
          </w:p>
          <w:p w14:paraId="42BD5FD8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95.6%</w:t>
            </w:r>
          </w:p>
        </w:tc>
      </w:tr>
      <w:tr w:rsidR="00A232AD" w:rsidRPr="004B477A" w14:paraId="2E9AC2D5" w14:textId="77777777" w:rsidTr="00A232AD">
        <w:trPr>
          <w:trHeight w:val="85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69CB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5F7E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614E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2683510A" w14:textId="77777777" w:rsidTr="00A232AD">
        <w:trPr>
          <w:trHeight w:val="85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2286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2A8C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1BB9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5F7B13A0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B564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7F1E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9067CF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4EB35BB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3659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26F86F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.4%</w:t>
            </w:r>
          </w:p>
          <w:p w14:paraId="711576CA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95.6%</w:t>
            </w:r>
          </w:p>
        </w:tc>
      </w:tr>
      <w:tr w:rsidR="00A232AD" w:rsidRPr="004B477A" w14:paraId="6FB3250A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BEDD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Nullipara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E0AD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361F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411DB40A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F269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Parous</w:t>
            </w: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70B3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529B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28BF2859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B229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first pregnancy (y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9028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3064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6E890FF1" w14:textId="77777777" w:rsidTr="00A232AD">
        <w:trPr>
          <w:trHeight w:val="449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A4C4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˂3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C327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81BD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79.1%</w:t>
            </w:r>
          </w:p>
        </w:tc>
      </w:tr>
      <w:tr w:rsidR="00A232AD" w:rsidRPr="004B477A" w14:paraId="2B0FEA15" w14:textId="77777777" w:rsidTr="00A232AD">
        <w:trPr>
          <w:trHeight w:val="458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7A0D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≥3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14F8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5C89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0.9%</w:t>
            </w:r>
          </w:p>
        </w:tc>
      </w:tr>
      <w:tr w:rsidR="00A232AD" w:rsidRPr="004B477A" w14:paraId="1F80EF8E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FA47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story of breast feedin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36AE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9697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33485300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E61D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C3F9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EE56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88.9%</w:t>
            </w:r>
          </w:p>
        </w:tc>
      </w:tr>
      <w:tr w:rsidR="00A232AD" w:rsidRPr="004B477A" w14:paraId="7AE6294F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0748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3EA7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8348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11.1%</w:t>
            </w:r>
          </w:p>
        </w:tc>
      </w:tr>
      <w:tr w:rsidR="00A232AD" w:rsidRPr="004B477A" w14:paraId="1FB03A74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B8D4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al stat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840B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6A8C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272FF1BA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3374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Premenopaus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D5A3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A8A7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51.1%</w:t>
            </w:r>
          </w:p>
        </w:tc>
      </w:tr>
      <w:tr w:rsidR="00A232AD" w:rsidRPr="004B477A" w14:paraId="1584E94C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24FD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Postmenopaus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F57E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DF14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8.9%</w:t>
            </w:r>
          </w:p>
        </w:tc>
      </w:tr>
      <w:tr w:rsidR="00A232AD" w:rsidRPr="004B477A" w14:paraId="4DCEEEAF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B2B9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menopause (y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19D4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C3D2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02A63F19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8D8A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˂5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9D88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3F4D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8.9%</w:t>
            </w:r>
          </w:p>
        </w:tc>
      </w:tr>
      <w:tr w:rsidR="00A232AD" w:rsidRPr="004B477A" w14:paraId="4B4D9FCD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588E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≥5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1B74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EFC9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 xml:space="preserve"> 20%</w:t>
            </w:r>
          </w:p>
        </w:tc>
      </w:tr>
      <w:tr w:rsidR="00A232AD" w:rsidRPr="004B477A" w14:paraId="37F17436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54A2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aceptive us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D0E7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DFBE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32AD" w:rsidRPr="004B477A" w14:paraId="3D17FA97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080B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7253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BC4F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71.1%</w:t>
            </w:r>
          </w:p>
        </w:tc>
      </w:tr>
      <w:tr w:rsidR="00A232AD" w:rsidRPr="004B477A" w14:paraId="416F21EB" w14:textId="77777777" w:rsidTr="00A232AD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4F2A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F611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D507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8.9%</w:t>
            </w:r>
          </w:p>
        </w:tc>
      </w:tr>
      <w:tr w:rsidR="00A232AD" w:rsidRPr="004B477A" w14:paraId="2D015F36" w14:textId="77777777" w:rsidTr="00A232AD">
        <w:trPr>
          <w:trHeight w:val="659"/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0CEF" w14:textId="77777777" w:rsidR="00A232AD" w:rsidRPr="004B477A" w:rsidRDefault="00A232AD" w:rsidP="006A7F5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story of benign breast diseas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217D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8B22" w14:textId="77777777" w:rsidR="00A232AD" w:rsidRPr="004B477A" w:rsidRDefault="00A232AD" w:rsidP="006A7F59">
            <w:pPr>
              <w:spacing w:line="240" w:lineRule="auto"/>
              <w:ind w:left="730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4.4%</w:t>
            </w:r>
          </w:p>
        </w:tc>
      </w:tr>
      <w:tr w:rsidR="00A232AD" w:rsidRPr="004B477A" w14:paraId="2F5D864A" w14:textId="77777777" w:rsidTr="00A232AD">
        <w:trPr>
          <w:trHeight w:val="1405"/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E5583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Family history of cancer</w:t>
            </w:r>
          </w:p>
          <w:p w14:paraId="43135396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Breast cancer</w:t>
            </w:r>
          </w:p>
          <w:p w14:paraId="577A88E4" w14:textId="77777777" w:rsidR="00A232AD" w:rsidRPr="004B477A" w:rsidRDefault="00A232AD" w:rsidP="006A7F59">
            <w:pPr>
              <w:spacing w:line="240" w:lineRule="auto"/>
              <w:ind w:left="31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Others (Liver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28625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4101D3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33EFC0F6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A77E2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65DCC3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D2FF82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8.8%</w:t>
            </w:r>
          </w:p>
          <w:p w14:paraId="2CA0C976" w14:textId="77777777" w:rsidR="00A232AD" w:rsidRPr="004B477A" w:rsidRDefault="00A232AD" w:rsidP="006A7F59">
            <w:pPr>
              <w:spacing w:line="240" w:lineRule="auto"/>
              <w:ind w:left="1013"/>
              <w:rPr>
                <w:rFonts w:asciiTheme="majorBidi" w:hAnsiTheme="majorBidi" w:cstheme="majorBidi"/>
                <w:sz w:val="20"/>
                <w:szCs w:val="20"/>
              </w:rPr>
            </w:pPr>
            <w:r w:rsidRPr="004B477A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</w:tr>
      <w:tr w:rsidR="00A232AD" w:rsidRPr="004B477A" w14:paraId="35B77DD0" w14:textId="77777777" w:rsidTr="00A232AD">
        <w:trPr>
          <w:jc w:val="center"/>
        </w:trPr>
        <w:tc>
          <w:tcPr>
            <w:tcW w:w="9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973B" w14:textId="77777777" w:rsidR="00A232AD" w:rsidRPr="004B477A" w:rsidRDefault="00A232AD" w:rsidP="006A7F59">
            <w:pPr>
              <w:spacing w:before="12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1"/>
    </w:tbl>
    <w:p w14:paraId="20E2EB53" w14:textId="77777777" w:rsidR="00A232AD" w:rsidRDefault="00A232AD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9F3059A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1D79C47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E307CE5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07A90DB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E9D69DB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9BE8464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E685786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11899DB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62AD901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11805E4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277D6D1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E813548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CD5DF9A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52095C5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610C658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31F318B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AD81D55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B30328C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A096F91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A74FBA9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C6B08B8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26E562C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DFC4DFD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445140C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4391F1C" w14:textId="77777777" w:rsidR="00DC0B13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69D6DEF" w14:textId="77777777" w:rsidR="00DC0B13" w:rsidRPr="004B477A" w:rsidRDefault="00DC0B13" w:rsidP="00A232AD">
      <w:pPr>
        <w:spacing w:after="12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C6A8A45" w14:textId="77777777" w:rsidR="00A232AD" w:rsidRPr="00DC0B13" w:rsidRDefault="00A232AD" w:rsidP="00A232AD">
      <w:pPr>
        <w:spacing w:after="120" w:line="360" w:lineRule="auto"/>
        <w:rPr>
          <w:rFonts w:asciiTheme="majorBidi" w:hAnsiTheme="majorBidi" w:cstheme="majorBidi"/>
        </w:rPr>
      </w:pPr>
      <w:r w:rsidRPr="00DC0B1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3132B21" wp14:editId="62FBF9FF">
            <wp:extent cx="1739900" cy="1892300"/>
            <wp:effectExtent l="0" t="0" r="12700" b="12700"/>
            <wp:docPr id="7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DC0B13">
        <w:rPr>
          <w:rFonts w:asciiTheme="majorBidi" w:hAnsiTheme="majorBidi" w:cstheme="majorBidi"/>
          <w:noProof/>
        </w:rPr>
        <w:drawing>
          <wp:inline distT="0" distB="0" distL="0" distR="0" wp14:anchorId="2E8D8AEE" wp14:editId="77B29D4D">
            <wp:extent cx="1547495" cy="1872615"/>
            <wp:effectExtent l="0" t="0" r="14605" b="13335"/>
            <wp:docPr id="6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DC0B13">
        <w:rPr>
          <w:rFonts w:asciiTheme="majorBidi" w:hAnsiTheme="majorBidi" w:cstheme="majorBidi"/>
          <w:noProof/>
        </w:rPr>
        <w:drawing>
          <wp:inline distT="0" distB="0" distL="0" distR="0" wp14:anchorId="2CD2FD81" wp14:editId="35541A2D">
            <wp:extent cx="1580515" cy="1865630"/>
            <wp:effectExtent l="0" t="0" r="635" b="1270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475EF8" w14:textId="12A8B24D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  <w:r w:rsidRPr="00DC0B13">
        <w:rPr>
          <w:rFonts w:asciiTheme="majorBidi" w:hAnsiTheme="majorBidi" w:cstheme="majorBidi"/>
          <w:b/>
          <w:bCs/>
        </w:rPr>
        <w:t xml:space="preserve">Supplementary figure 1. </w:t>
      </w:r>
      <w:r w:rsidRPr="00DC0B13">
        <w:rPr>
          <w:rFonts w:asciiTheme="majorBidi" w:hAnsiTheme="majorBidi" w:cstheme="majorBidi"/>
        </w:rPr>
        <w:t>Receptor status of breast cancer patients (n=45).</w:t>
      </w:r>
      <w:r w:rsidRPr="00DC0B13">
        <w:rPr>
          <w:rFonts w:asciiTheme="majorBidi" w:hAnsiTheme="majorBidi" w:cstheme="majorBidi"/>
          <w:noProof/>
        </w:rPr>
        <w:t xml:space="preserve"> ER, estrogen receptor; PR, progesterone receptor.</w:t>
      </w:r>
      <w:r w:rsidR="00CC4B3E">
        <w:rPr>
          <w:rFonts w:asciiTheme="majorBidi" w:hAnsiTheme="majorBidi" w:cstheme="majorBidi"/>
          <w:noProof/>
        </w:rPr>
        <w:t xml:space="preserve"> </w:t>
      </w:r>
    </w:p>
    <w:p w14:paraId="69026587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75773FE0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295567E9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6BA7C55B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4426D6D9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0F81DF1E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6C3962DD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480A01BD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49CFA72B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29F99A25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499EE2CC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2763AB11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4F63C678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44CBE475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1EF72132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54BF48E2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68E3C198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43A5AF8C" w14:textId="464C6C32" w:rsidR="00A232AD" w:rsidRPr="00DC0B13" w:rsidRDefault="00A232AD" w:rsidP="00803726">
      <w:pPr>
        <w:tabs>
          <w:tab w:val="right" w:pos="8505"/>
          <w:tab w:val="left" w:pos="9923"/>
        </w:tabs>
        <w:spacing w:before="240"/>
        <w:ind w:right="849"/>
        <w:jc w:val="center"/>
        <w:rPr>
          <w:rFonts w:asciiTheme="majorBidi" w:hAnsiTheme="majorBidi" w:cstheme="majorBidi"/>
          <w:noProof/>
        </w:rPr>
      </w:pPr>
      <w:r w:rsidRPr="00DC0B1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CDF87F0" wp14:editId="266EF0DC">
            <wp:extent cx="4853940" cy="3025140"/>
            <wp:effectExtent l="0" t="0" r="3810" b="3810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B385CF2" w14:textId="641D6DEA" w:rsidR="00A232AD" w:rsidRPr="00DC0B13" w:rsidRDefault="00A232AD" w:rsidP="00A232AD">
      <w:pPr>
        <w:tabs>
          <w:tab w:val="left" w:pos="10773"/>
        </w:tabs>
        <w:spacing w:before="240"/>
        <w:ind w:right="51"/>
        <w:jc w:val="both"/>
        <w:rPr>
          <w:rFonts w:asciiTheme="majorBidi" w:hAnsiTheme="majorBidi" w:cstheme="majorBidi"/>
        </w:rPr>
      </w:pPr>
      <w:r w:rsidRPr="00DC0B13">
        <w:rPr>
          <w:rFonts w:asciiTheme="majorBidi" w:hAnsiTheme="majorBidi" w:cstheme="majorBidi"/>
          <w:b/>
          <w:bCs/>
          <w:noProof/>
        </w:rPr>
        <w:t xml:space="preserve">Supplemntary figure 2. </w:t>
      </w:r>
      <w:r w:rsidRPr="00DC0B13">
        <w:rPr>
          <w:rFonts w:asciiTheme="majorBidi" w:hAnsiTheme="majorBidi" w:cstheme="majorBidi"/>
          <w:noProof/>
        </w:rPr>
        <w:t>Intrinsic molecular class of breast cancer patients (n=45).</w:t>
      </w:r>
      <w:r w:rsidRPr="00DC0B13">
        <w:rPr>
          <w:rFonts w:asciiTheme="majorBidi" w:hAnsiTheme="majorBidi" w:cstheme="majorBidi"/>
          <w:b/>
          <w:bCs/>
          <w:noProof/>
        </w:rPr>
        <w:t xml:space="preserve"> </w:t>
      </w:r>
      <w:r w:rsidRPr="00DC0B13">
        <w:rPr>
          <w:rFonts w:asciiTheme="majorBidi" w:hAnsiTheme="majorBidi" w:cstheme="majorBidi"/>
        </w:rPr>
        <w:t>Basal-like (triple negative), ER</w:t>
      </w:r>
      <w:r w:rsidRPr="00DC0B13">
        <w:rPr>
          <w:rFonts w:asciiTheme="majorBidi" w:hAnsiTheme="majorBidi" w:cstheme="majorBidi"/>
          <w:vertAlign w:val="superscript"/>
        </w:rPr>
        <w:t>-</w:t>
      </w:r>
      <w:r w:rsidRPr="00DC0B13">
        <w:rPr>
          <w:rFonts w:asciiTheme="majorBidi" w:hAnsiTheme="majorBidi" w:cstheme="majorBidi"/>
        </w:rPr>
        <w:t>, PR</w:t>
      </w:r>
      <w:r w:rsidRPr="00DC0B13">
        <w:rPr>
          <w:rFonts w:asciiTheme="majorBidi" w:hAnsiTheme="majorBidi" w:cstheme="majorBidi"/>
          <w:vertAlign w:val="superscript"/>
        </w:rPr>
        <w:t>-</w:t>
      </w:r>
      <w:r w:rsidRPr="00DC0B13">
        <w:rPr>
          <w:rFonts w:asciiTheme="majorBidi" w:hAnsiTheme="majorBidi" w:cstheme="majorBidi"/>
        </w:rPr>
        <w:t>, HER2</w:t>
      </w:r>
      <w:r w:rsidRPr="00DC0B13">
        <w:rPr>
          <w:rFonts w:asciiTheme="majorBidi" w:hAnsiTheme="majorBidi" w:cstheme="majorBidi"/>
          <w:vertAlign w:val="superscript"/>
        </w:rPr>
        <w:t>-</w:t>
      </w:r>
      <w:r w:rsidRPr="00DC0B13">
        <w:rPr>
          <w:rFonts w:asciiTheme="majorBidi" w:hAnsiTheme="majorBidi" w:cstheme="majorBidi"/>
        </w:rPr>
        <w:t>; Luminal A, ER</w:t>
      </w:r>
      <w:r w:rsidRPr="00DC0B13">
        <w:rPr>
          <w:rFonts w:asciiTheme="majorBidi" w:hAnsiTheme="majorBidi" w:cstheme="majorBidi"/>
          <w:vertAlign w:val="superscript"/>
        </w:rPr>
        <w:t>+</w:t>
      </w:r>
      <w:r w:rsidRPr="00DC0B13">
        <w:rPr>
          <w:rFonts w:asciiTheme="majorBidi" w:hAnsiTheme="majorBidi" w:cstheme="majorBidi"/>
        </w:rPr>
        <w:t>, PR</w:t>
      </w:r>
      <w:r w:rsidRPr="00DC0B13">
        <w:rPr>
          <w:rFonts w:asciiTheme="majorBidi" w:hAnsiTheme="majorBidi" w:cstheme="majorBidi"/>
          <w:vertAlign w:val="superscript"/>
        </w:rPr>
        <w:t>+</w:t>
      </w:r>
      <w:r w:rsidRPr="00DC0B13">
        <w:rPr>
          <w:rFonts w:asciiTheme="majorBidi" w:hAnsiTheme="majorBidi" w:cstheme="majorBidi"/>
        </w:rPr>
        <w:t>, HER2</w:t>
      </w:r>
      <w:r w:rsidRPr="00DC0B13">
        <w:rPr>
          <w:rFonts w:asciiTheme="majorBidi" w:hAnsiTheme="majorBidi" w:cstheme="majorBidi"/>
          <w:vertAlign w:val="superscript"/>
        </w:rPr>
        <w:t>-</w:t>
      </w:r>
      <w:r w:rsidRPr="00DC0B13">
        <w:rPr>
          <w:rFonts w:asciiTheme="majorBidi" w:hAnsiTheme="majorBidi" w:cstheme="majorBidi"/>
        </w:rPr>
        <w:t xml:space="preserve">; </w:t>
      </w:r>
      <w:r w:rsidRPr="00DC0B13">
        <w:rPr>
          <w:rFonts w:asciiTheme="majorBidi" w:hAnsiTheme="majorBidi" w:cstheme="majorBidi"/>
          <w:noProof/>
        </w:rPr>
        <w:t>Luminal</w:t>
      </w:r>
      <w:r w:rsidRPr="00DC0B13">
        <w:rPr>
          <w:rFonts w:asciiTheme="majorBidi" w:hAnsiTheme="majorBidi" w:cstheme="majorBidi"/>
        </w:rPr>
        <w:t xml:space="preserve"> B, ER</w:t>
      </w:r>
      <w:r w:rsidRPr="00DC0B13">
        <w:rPr>
          <w:rFonts w:asciiTheme="majorBidi" w:hAnsiTheme="majorBidi" w:cstheme="majorBidi"/>
          <w:vertAlign w:val="superscript"/>
        </w:rPr>
        <w:t>+</w:t>
      </w:r>
      <w:r w:rsidRPr="00DC0B13">
        <w:rPr>
          <w:rFonts w:asciiTheme="majorBidi" w:hAnsiTheme="majorBidi" w:cstheme="majorBidi"/>
        </w:rPr>
        <w:t>, PR</w:t>
      </w:r>
      <w:r w:rsidRPr="00DC0B13">
        <w:rPr>
          <w:rFonts w:asciiTheme="majorBidi" w:hAnsiTheme="majorBidi" w:cstheme="majorBidi"/>
          <w:vertAlign w:val="superscript"/>
        </w:rPr>
        <w:t>+/-</w:t>
      </w:r>
      <w:r w:rsidRPr="00DC0B13">
        <w:rPr>
          <w:rFonts w:asciiTheme="majorBidi" w:hAnsiTheme="majorBidi" w:cstheme="majorBidi"/>
        </w:rPr>
        <w:t>, HER2</w:t>
      </w:r>
      <w:r w:rsidRPr="00DC0B13">
        <w:rPr>
          <w:rFonts w:asciiTheme="majorBidi" w:hAnsiTheme="majorBidi" w:cstheme="majorBidi"/>
          <w:vertAlign w:val="superscript"/>
        </w:rPr>
        <w:t>+</w:t>
      </w:r>
      <w:r w:rsidRPr="00DC0B13">
        <w:rPr>
          <w:rFonts w:asciiTheme="majorBidi" w:hAnsiTheme="majorBidi" w:cstheme="majorBidi"/>
        </w:rPr>
        <w:t>; HER2</w:t>
      </w:r>
      <w:r w:rsidRPr="00DC0B13">
        <w:rPr>
          <w:rFonts w:asciiTheme="majorBidi" w:hAnsiTheme="majorBidi" w:cstheme="majorBidi"/>
          <w:vertAlign w:val="superscript"/>
        </w:rPr>
        <w:t>+</w:t>
      </w:r>
      <w:r w:rsidRPr="00DC0B13">
        <w:rPr>
          <w:rFonts w:asciiTheme="majorBidi" w:hAnsiTheme="majorBidi" w:cstheme="majorBidi"/>
        </w:rPr>
        <w:t xml:space="preserve"> subset, ER</w:t>
      </w:r>
      <w:r w:rsidRPr="00DC0B13">
        <w:rPr>
          <w:rFonts w:asciiTheme="majorBidi" w:hAnsiTheme="majorBidi" w:cstheme="majorBidi"/>
          <w:vertAlign w:val="superscript"/>
        </w:rPr>
        <w:t>-</w:t>
      </w:r>
      <w:r w:rsidRPr="00DC0B13">
        <w:rPr>
          <w:rFonts w:asciiTheme="majorBidi" w:hAnsiTheme="majorBidi" w:cstheme="majorBidi"/>
        </w:rPr>
        <w:t>, PR</w:t>
      </w:r>
      <w:r w:rsidRPr="00DC0B13">
        <w:rPr>
          <w:rFonts w:asciiTheme="majorBidi" w:hAnsiTheme="majorBidi" w:cstheme="majorBidi"/>
          <w:vertAlign w:val="superscript"/>
        </w:rPr>
        <w:t>-</w:t>
      </w:r>
      <w:r w:rsidRPr="00DC0B13">
        <w:rPr>
          <w:rFonts w:asciiTheme="majorBidi" w:hAnsiTheme="majorBidi" w:cstheme="majorBidi"/>
        </w:rPr>
        <w:t>, HER2</w:t>
      </w:r>
      <w:r w:rsidRPr="00DC0B13">
        <w:rPr>
          <w:rFonts w:asciiTheme="majorBidi" w:hAnsiTheme="majorBidi" w:cstheme="majorBidi"/>
          <w:vertAlign w:val="superscript"/>
        </w:rPr>
        <w:t>+</w:t>
      </w:r>
      <w:r w:rsidRPr="00DC0B13">
        <w:rPr>
          <w:rFonts w:asciiTheme="majorBidi" w:hAnsiTheme="majorBidi" w:cstheme="majorBidi"/>
        </w:rPr>
        <w:t>.</w:t>
      </w:r>
    </w:p>
    <w:p w14:paraId="0C526FD5" w14:textId="464F73D5" w:rsidR="00A232AD" w:rsidRPr="004B477A" w:rsidRDefault="00A232AD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DC0B13">
        <w:rPr>
          <w:rFonts w:asciiTheme="majorBidi" w:hAnsiTheme="majorBidi" w:cstheme="majorBidi"/>
          <w:sz w:val="20"/>
          <w:szCs w:val="20"/>
        </w:rPr>
        <w:t xml:space="preserve">Values are shown median (1st -3rd quartiles). Mann-Whitney and Kruskal Wallis tests were used. LN; Lymph node, LV; </w:t>
      </w:r>
      <w:proofErr w:type="spellStart"/>
      <w:r w:rsidRPr="00DC0B13">
        <w:rPr>
          <w:rFonts w:asciiTheme="majorBidi" w:hAnsiTheme="majorBidi" w:cstheme="majorBidi"/>
          <w:sz w:val="20"/>
          <w:szCs w:val="20"/>
        </w:rPr>
        <w:t>Lymphovascular</w:t>
      </w:r>
      <w:proofErr w:type="spellEnd"/>
      <w:r w:rsidRPr="00DC0B13">
        <w:rPr>
          <w:rFonts w:asciiTheme="majorBidi" w:hAnsiTheme="majorBidi" w:cstheme="majorBidi"/>
          <w:sz w:val="20"/>
          <w:szCs w:val="20"/>
        </w:rPr>
        <w:t xml:space="preserve"> and NPI; Nottingham Prognostic Index.</w:t>
      </w:r>
      <w:r w:rsidR="001B12F9" w:rsidRPr="00DC0B13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</w:p>
    <w:p w14:paraId="00717FEC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27812BA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107844B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865186A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A10218A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C65EDAA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A7B57A2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078A451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FEB2465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6D4BEDF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53E8315" w14:textId="77777777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C364915" w14:textId="599E915B" w:rsidR="00803726" w:rsidRPr="004B477A" w:rsidRDefault="00803726" w:rsidP="00A232AD">
      <w:pPr>
        <w:pBdr>
          <w:top w:val="single" w:sz="4" w:space="1" w:color="auto"/>
        </w:pBd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4B477A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333B2B06" wp14:editId="7FEE4C48">
            <wp:extent cx="4762500" cy="2600325"/>
            <wp:effectExtent l="0" t="0" r="0" b="9525"/>
            <wp:docPr id="3" name="Picture 3" descr="A graph with blue bars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blue bars and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B9806" w14:textId="42745005" w:rsidR="00803726" w:rsidRPr="004B477A" w:rsidRDefault="00803726" w:rsidP="00803726">
      <w:pPr>
        <w:spacing w:after="120" w:line="360" w:lineRule="auto"/>
        <w:jc w:val="center"/>
        <w:rPr>
          <w:rFonts w:asciiTheme="majorBidi" w:hAnsiTheme="majorBidi" w:cstheme="majorBidi"/>
        </w:rPr>
      </w:pPr>
      <w:r w:rsidRPr="004B477A">
        <w:rPr>
          <w:rFonts w:asciiTheme="majorBidi" w:hAnsiTheme="majorBidi" w:cstheme="majorBidi"/>
          <w:b/>
          <w:bCs/>
          <w:noProof/>
        </w:rPr>
        <w:t>Supplemntary figure</w:t>
      </w:r>
      <w:r w:rsidRPr="004B477A">
        <w:rPr>
          <w:rFonts w:asciiTheme="majorBidi" w:hAnsiTheme="majorBidi" w:cstheme="majorBidi"/>
          <w:b/>
          <w:bCs/>
        </w:rPr>
        <w:t xml:space="preserve"> 3. </w:t>
      </w:r>
      <w:r w:rsidRPr="004B477A">
        <w:rPr>
          <w:rFonts w:asciiTheme="majorBidi" w:hAnsiTheme="majorBidi" w:cstheme="majorBidi"/>
          <w:b/>
          <w:bCs/>
          <w:noProof/>
        </w:rPr>
        <w:t xml:space="preserve">Association between ESR1 expression and Tumor grade </w:t>
      </w:r>
      <w:r w:rsidRPr="004B477A">
        <w:rPr>
          <w:rFonts w:asciiTheme="majorBidi" w:hAnsiTheme="majorBidi" w:cstheme="majorBidi"/>
          <w:b/>
          <w:bCs/>
        </w:rPr>
        <w:t>(n=45).</w:t>
      </w:r>
    </w:p>
    <w:p w14:paraId="57B9BA99" w14:textId="77777777" w:rsidR="00A232AD" w:rsidRPr="004B477A" w:rsidRDefault="00A232AD" w:rsidP="00A232AD">
      <w:pPr>
        <w:tabs>
          <w:tab w:val="right" w:pos="8505"/>
          <w:tab w:val="left" w:pos="9923"/>
        </w:tabs>
        <w:spacing w:before="240"/>
        <w:ind w:right="849"/>
        <w:jc w:val="both"/>
        <w:rPr>
          <w:rFonts w:asciiTheme="majorBidi" w:hAnsiTheme="majorBidi" w:cstheme="majorBidi"/>
          <w:noProof/>
        </w:rPr>
      </w:pPr>
    </w:p>
    <w:p w14:paraId="2F420611" w14:textId="77777777" w:rsidR="00A232AD" w:rsidRPr="004B477A" w:rsidRDefault="00A232AD">
      <w:pPr>
        <w:rPr>
          <w:rFonts w:asciiTheme="majorBidi" w:hAnsiTheme="majorBidi" w:cstheme="majorBidi"/>
        </w:rPr>
      </w:pPr>
    </w:p>
    <w:p w14:paraId="1FA9B8C6" w14:textId="77777777" w:rsidR="00A232AD" w:rsidRPr="004B477A" w:rsidRDefault="00A232AD">
      <w:pPr>
        <w:rPr>
          <w:rFonts w:asciiTheme="majorBidi" w:hAnsiTheme="majorBidi" w:cstheme="majorBidi"/>
        </w:rPr>
      </w:pPr>
    </w:p>
    <w:p w14:paraId="414A2617" w14:textId="77777777" w:rsidR="00803726" w:rsidRPr="004B477A" w:rsidRDefault="00803726">
      <w:pPr>
        <w:rPr>
          <w:rFonts w:asciiTheme="majorBidi" w:hAnsiTheme="majorBidi" w:cstheme="majorBidi"/>
        </w:rPr>
      </w:pPr>
    </w:p>
    <w:p w14:paraId="33C7C1C8" w14:textId="77777777" w:rsidR="00803726" w:rsidRPr="004B477A" w:rsidRDefault="00803726">
      <w:pPr>
        <w:rPr>
          <w:rFonts w:asciiTheme="majorBidi" w:hAnsiTheme="majorBidi" w:cstheme="majorBidi"/>
        </w:rPr>
      </w:pPr>
    </w:p>
    <w:p w14:paraId="726D6C7E" w14:textId="77777777" w:rsidR="00803726" w:rsidRPr="004B477A" w:rsidRDefault="00803726">
      <w:pPr>
        <w:rPr>
          <w:rFonts w:asciiTheme="majorBidi" w:hAnsiTheme="majorBidi" w:cstheme="majorBidi"/>
        </w:rPr>
      </w:pPr>
    </w:p>
    <w:p w14:paraId="61D65F67" w14:textId="77777777" w:rsidR="00803726" w:rsidRPr="004B477A" w:rsidRDefault="00803726">
      <w:pPr>
        <w:rPr>
          <w:rFonts w:asciiTheme="majorBidi" w:hAnsiTheme="majorBidi" w:cstheme="majorBidi"/>
        </w:rPr>
      </w:pPr>
    </w:p>
    <w:p w14:paraId="1E5EC960" w14:textId="77777777" w:rsidR="00803726" w:rsidRPr="004B477A" w:rsidRDefault="00803726">
      <w:pPr>
        <w:rPr>
          <w:rFonts w:asciiTheme="majorBidi" w:hAnsiTheme="majorBidi" w:cstheme="majorBidi"/>
        </w:rPr>
      </w:pPr>
    </w:p>
    <w:p w14:paraId="43B2959C" w14:textId="77777777" w:rsidR="00803726" w:rsidRPr="004B477A" w:rsidRDefault="00803726">
      <w:pPr>
        <w:rPr>
          <w:rFonts w:asciiTheme="majorBidi" w:hAnsiTheme="majorBidi" w:cstheme="majorBidi"/>
        </w:rPr>
      </w:pPr>
    </w:p>
    <w:p w14:paraId="7F7CE085" w14:textId="77777777" w:rsidR="00803726" w:rsidRPr="004B477A" w:rsidRDefault="00803726">
      <w:pPr>
        <w:rPr>
          <w:rFonts w:asciiTheme="majorBidi" w:hAnsiTheme="majorBidi" w:cstheme="majorBidi"/>
        </w:rPr>
      </w:pPr>
    </w:p>
    <w:p w14:paraId="448F0DC9" w14:textId="77777777" w:rsidR="00803726" w:rsidRPr="004B477A" w:rsidRDefault="00803726">
      <w:pPr>
        <w:rPr>
          <w:rFonts w:asciiTheme="majorBidi" w:hAnsiTheme="majorBidi" w:cstheme="majorBidi"/>
        </w:rPr>
      </w:pPr>
    </w:p>
    <w:p w14:paraId="003902F1" w14:textId="77777777" w:rsidR="00803726" w:rsidRPr="004B477A" w:rsidRDefault="00803726">
      <w:pPr>
        <w:rPr>
          <w:rFonts w:asciiTheme="majorBidi" w:hAnsiTheme="majorBidi" w:cstheme="majorBidi"/>
        </w:rPr>
      </w:pPr>
    </w:p>
    <w:p w14:paraId="7A1833B7" w14:textId="77777777" w:rsidR="00803726" w:rsidRPr="004B477A" w:rsidRDefault="00803726">
      <w:pPr>
        <w:rPr>
          <w:rFonts w:asciiTheme="majorBidi" w:hAnsiTheme="majorBidi" w:cstheme="majorBidi"/>
        </w:rPr>
      </w:pPr>
    </w:p>
    <w:p w14:paraId="40D5CEB3" w14:textId="77777777" w:rsidR="00803726" w:rsidRPr="004B477A" w:rsidRDefault="00803726">
      <w:pPr>
        <w:rPr>
          <w:rFonts w:asciiTheme="majorBidi" w:hAnsiTheme="majorBidi" w:cstheme="majorBidi"/>
        </w:rPr>
      </w:pPr>
    </w:p>
    <w:p w14:paraId="5002E596" w14:textId="77777777" w:rsidR="00803726" w:rsidRPr="004B477A" w:rsidRDefault="00803726">
      <w:pPr>
        <w:rPr>
          <w:rFonts w:asciiTheme="majorBidi" w:hAnsiTheme="majorBidi" w:cstheme="majorBidi"/>
        </w:rPr>
      </w:pPr>
    </w:p>
    <w:p w14:paraId="06283AC5" w14:textId="77777777" w:rsidR="00803726" w:rsidRPr="004B477A" w:rsidRDefault="00803726">
      <w:pPr>
        <w:rPr>
          <w:rFonts w:asciiTheme="majorBidi" w:hAnsiTheme="majorBidi" w:cstheme="majorBidi"/>
        </w:rPr>
      </w:pPr>
    </w:p>
    <w:p w14:paraId="0C56D5C4" w14:textId="77777777" w:rsidR="00803726" w:rsidRPr="004B477A" w:rsidRDefault="00803726">
      <w:pPr>
        <w:rPr>
          <w:rFonts w:asciiTheme="majorBidi" w:hAnsiTheme="majorBidi" w:cstheme="majorBidi"/>
        </w:rPr>
      </w:pPr>
    </w:p>
    <w:p w14:paraId="6FE57C3B" w14:textId="7E78066E" w:rsidR="00803726" w:rsidRPr="004B477A" w:rsidRDefault="00803726" w:rsidP="00803726">
      <w:pPr>
        <w:jc w:val="center"/>
        <w:rPr>
          <w:rFonts w:asciiTheme="majorBidi" w:hAnsiTheme="majorBidi" w:cstheme="majorBidi"/>
        </w:rPr>
      </w:pPr>
      <w:r w:rsidRPr="004B477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D9B95DB" wp14:editId="34D0E1FA">
            <wp:extent cx="4591050" cy="2390775"/>
            <wp:effectExtent l="0" t="0" r="0" b="9525"/>
            <wp:docPr id="2" name="Picture 2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pati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AF1B8" w14:textId="6345B19A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  <w:r w:rsidRPr="004B477A">
        <w:rPr>
          <w:rFonts w:asciiTheme="majorBidi" w:hAnsiTheme="majorBidi" w:cstheme="majorBidi"/>
          <w:b/>
          <w:bCs/>
          <w:noProof/>
        </w:rPr>
        <w:t xml:space="preserve">Supplemntary figure 4. Association between ESR1 expression and Clinical stage </w:t>
      </w:r>
      <w:r w:rsidRPr="004B477A">
        <w:rPr>
          <w:rFonts w:asciiTheme="majorBidi" w:hAnsiTheme="majorBidi" w:cstheme="majorBidi"/>
          <w:b/>
          <w:bCs/>
        </w:rPr>
        <w:t>(n=45)</w:t>
      </w:r>
      <w:r w:rsidRPr="004B477A">
        <w:rPr>
          <w:rFonts w:asciiTheme="majorBidi" w:hAnsiTheme="majorBidi" w:cstheme="majorBidi"/>
          <w:b/>
          <w:bCs/>
          <w:noProof/>
        </w:rPr>
        <w:t>.</w:t>
      </w:r>
    </w:p>
    <w:p w14:paraId="7F2DC027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2083D141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13A0524A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721EF14F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63F7E940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247CCCF3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45A7B31A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7773E60B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11AA30C3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0742F767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0DFDD065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235981FA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07ED6849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0EE467E3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1409B0DB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70C39636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6C382EEA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5EA53C82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55BBE098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p w14:paraId="66D4C217" w14:textId="1F082114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  <w:r w:rsidRPr="004B477A"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15E9B67D" wp14:editId="420A920E">
            <wp:extent cx="4619625" cy="2752725"/>
            <wp:effectExtent l="0" t="0" r="9525" b="9525"/>
            <wp:docPr id="1" name="Picture 1" descr="A graph with blue ba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bars an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0C8C3" w14:textId="64FF61ED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  <w:r w:rsidRPr="004B477A">
        <w:rPr>
          <w:rFonts w:asciiTheme="majorBidi" w:hAnsiTheme="majorBidi" w:cstheme="majorBidi"/>
          <w:b/>
          <w:bCs/>
          <w:noProof/>
        </w:rPr>
        <w:t>Supplemntary figure 5. Association between ESR1 expression and Nottingham Prognostic Index.</w:t>
      </w:r>
    </w:p>
    <w:p w14:paraId="6197F441" w14:textId="77777777" w:rsidR="00803726" w:rsidRPr="004B477A" w:rsidRDefault="00803726" w:rsidP="00803726">
      <w:pPr>
        <w:ind w:left="-180"/>
        <w:jc w:val="center"/>
        <w:rPr>
          <w:rFonts w:asciiTheme="majorBidi" w:hAnsiTheme="majorBidi" w:cstheme="majorBidi"/>
          <w:b/>
          <w:bCs/>
          <w:noProof/>
        </w:rPr>
      </w:pPr>
    </w:p>
    <w:bookmarkEnd w:id="0"/>
    <w:p w14:paraId="5F23737E" w14:textId="77777777" w:rsidR="00803726" w:rsidRPr="004B477A" w:rsidRDefault="00803726" w:rsidP="00803726">
      <w:pPr>
        <w:jc w:val="center"/>
        <w:rPr>
          <w:rFonts w:asciiTheme="majorBidi" w:hAnsiTheme="majorBidi" w:cstheme="majorBidi"/>
        </w:rPr>
      </w:pPr>
    </w:p>
    <w:sectPr w:rsidR="00803726" w:rsidRPr="004B477A" w:rsidSect="00B3674B">
      <w:foot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5E012" w14:textId="77777777" w:rsidR="00E87F5D" w:rsidRDefault="00E87F5D" w:rsidP="00803726">
      <w:pPr>
        <w:spacing w:after="0" w:line="240" w:lineRule="auto"/>
      </w:pPr>
      <w:r>
        <w:separator/>
      </w:r>
    </w:p>
  </w:endnote>
  <w:endnote w:type="continuationSeparator" w:id="0">
    <w:p w14:paraId="6954D188" w14:textId="77777777" w:rsidR="00E87F5D" w:rsidRDefault="00E87F5D" w:rsidP="00803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7274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B3266A" w14:textId="4DE23261" w:rsidR="00803726" w:rsidRDefault="008037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674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7B5EFF1" w14:textId="77777777" w:rsidR="00803726" w:rsidRDefault="008037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AD376" w14:textId="77777777" w:rsidR="00E87F5D" w:rsidRDefault="00E87F5D" w:rsidP="00803726">
      <w:pPr>
        <w:spacing w:after="0" w:line="240" w:lineRule="auto"/>
      </w:pPr>
      <w:r>
        <w:separator/>
      </w:r>
    </w:p>
  </w:footnote>
  <w:footnote w:type="continuationSeparator" w:id="0">
    <w:p w14:paraId="7C25D2C3" w14:textId="77777777" w:rsidR="00E87F5D" w:rsidRDefault="00E87F5D" w:rsidP="008037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C4637"/>
    <w:multiLevelType w:val="hybridMultilevel"/>
    <w:tmpl w:val="04DA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CB3CC7"/>
    <w:multiLevelType w:val="hybridMultilevel"/>
    <w:tmpl w:val="1E48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A60F9F"/>
    <w:multiLevelType w:val="hybridMultilevel"/>
    <w:tmpl w:val="F3466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2AD"/>
    <w:rsid w:val="00042CB6"/>
    <w:rsid w:val="0014260B"/>
    <w:rsid w:val="001B12F9"/>
    <w:rsid w:val="001E2A42"/>
    <w:rsid w:val="00470061"/>
    <w:rsid w:val="004B477A"/>
    <w:rsid w:val="00774336"/>
    <w:rsid w:val="007D159B"/>
    <w:rsid w:val="00803726"/>
    <w:rsid w:val="00993F99"/>
    <w:rsid w:val="00A232AD"/>
    <w:rsid w:val="00A31ABC"/>
    <w:rsid w:val="00B3674B"/>
    <w:rsid w:val="00BF57FC"/>
    <w:rsid w:val="00CC4B3E"/>
    <w:rsid w:val="00DC0B13"/>
    <w:rsid w:val="00E87F5D"/>
    <w:rsid w:val="00F66FD9"/>
    <w:rsid w:val="00FD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6C64"/>
  <w15:chartTrackingRefBased/>
  <w15:docId w15:val="{03D9139E-0896-4706-B1A7-428237E6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32AD"/>
    <w:pPr>
      <w:bidi/>
      <w:spacing w:after="200" w:line="276" w:lineRule="auto"/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037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726"/>
  </w:style>
  <w:style w:type="paragraph" w:styleId="Footer">
    <w:name w:val="footer"/>
    <w:basedOn w:val="Normal"/>
    <w:link w:val="FooterChar"/>
    <w:uiPriority w:val="99"/>
    <w:unhideWhenUsed/>
    <w:rsid w:val="008037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726"/>
  </w:style>
  <w:style w:type="table" w:styleId="TableGrid">
    <w:name w:val="Table Grid"/>
    <w:basedOn w:val="TableNormal"/>
    <w:uiPriority w:val="39"/>
    <w:rsid w:val="00F66FD9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uiPriority w:val="99"/>
    <w:rsid w:val="00F66FD9"/>
    <w:pPr>
      <w:spacing w:after="0" w:line="360" w:lineRule="auto"/>
      <w:jc w:val="lowKashida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F66FD9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7D15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noura%20doctoral%20protocol\literature%20review\thesis2019%20noura\master%20shee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F:\noura%20doctoral%20protocol\literature%20review\thesis2019%20noura\master%20sheet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F:\noura%20doctoral%20protocol\literature%20review\thesis2019%20noura\master%20sheet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F:\noura%20doctoral%20protocol\literature%20review\thesis2019%20noura\master%20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cap="all" baseline="0">
                <a:effectLst/>
              </a:rPr>
              <a:t>Er status </a:t>
            </a:r>
            <a:endParaRPr lang="en-US"/>
          </a:p>
        </c:rich>
      </c:tx>
      <c:layout>
        <c:manualLayout>
          <c:xMode val="edge"/>
          <c:yMode val="edge"/>
          <c:x val="0.40221522309711288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709-434D-A167-790139C71C09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709-434D-A167-790139C71C09}"/>
              </c:ext>
            </c:extLst>
          </c:dPt>
          <c:dLbls>
            <c:dLbl>
              <c:idx val="0"/>
              <c:layout>
                <c:manualLayout>
                  <c:x val="-0.13795218220673242"/>
                  <c:y val="0.21147200349956255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.6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709-434D-A167-790139C71C09}"/>
                </c:ext>
                <c:ext xmlns:c15="http://schemas.microsoft.com/office/drawing/2012/chart" uri="{CE6537A1-D6FC-4f65-9D91-7224C49458BB}">
                  <c15:layout>
                    <c:manualLayout>
                      <c:w val="0.21191285515540065"/>
                      <c:h val="0.17340277777777777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0.16491831963627493"/>
                  <c:y val="-0.1639534120734908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4.4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709-434D-A167-790139C71C09}"/>
                </c:ext>
                <c:ext xmlns:c15="http://schemas.microsoft.com/office/drawing/2012/chart" uri="{CE6537A1-D6FC-4f65-9D91-7224C49458BB}">
                  <c15:layout>
                    <c:manualLayout>
                      <c:w val="0.24105675315175767"/>
                      <c:h val="0.17340277777777777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3!$C$102:$C$103</c:f>
              <c:strCache>
                <c:ptCount val="2"/>
                <c:pt idx="0">
                  <c:v>Negative</c:v>
                </c:pt>
                <c:pt idx="1">
                  <c:v>Positive</c:v>
                </c:pt>
              </c:strCache>
            </c:strRef>
          </c:cat>
          <c:val>
            <c:numRef>
              <c:f>Sheet3!$D$102:$D$103</c:f>
              <c:numCache>
                <c:formatCode>0.00%</c:formatCode>
                <c:ptCount val="2"/>
                <c:pt idx="0">
                  <c:v>0.156</c:v>
                </c:pt>
                <c:pt idx="1">
                  <c:v>0.843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709-434D-A167-790139C71C09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360"/>
      </c:pieChart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 STATU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7E0-4437-8987-7954C60C07E1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7E0-4437-8987-7954C60C07E1}"/>
              </c:ext>
            </c:extLst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33.3%</a:t>
                    </a:r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D7E0-4437-8987-7954C60C07E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23932177189507753"/>
                  <c:y val="-9.816379551540828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6.7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D7E0-4437-8987-7954C60C07E1}"/>
                </c:ext>
                <c:ext xmlns:c15="http://schemas.microsoft.com/office/drawing/2012/chart" uri="{CE6537A1-D6FC-4f65-9D91-7224C49458BB}">
                  <c15:layout>
                    <c:manualLayout>
                      <c:w val="0.24609439157528623"/>
                      <c:h val="0.16900169204737733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3!$C$107:$C$108</c:f>
              <c:strCache>
                <c:ptCount val="2"/>
                <c:pt idx="0">
                  <c:v>Negative</c:v>
                </c:pt>
                <c:pt idx="1">
                  <c:v>Positive</c:v>
                </c:pt>
              </c:strCache>
            </c:strRef>
          </c:cat>
          <c:val>
            <c:numRef>
              <c:f>Sheet3!$D$107:$D$108</c:f>
              <c:numCache>
                <c:formatCode>0.00%</c:formatCode>
                <c:ptCount val="2"/>
                <c:pt idx="0">
                  <c:v>0.33300000000000002</c:v>
                </c:pt>
                <c:pt idx="1">
                  <c:v>0.667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7E0-4437-8987-7954C60C07E1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360"/>
      </c:pieChart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ER2+</a:t>
            </a:r>
            <a:r>
              <a:rPr lang="en-US" baseline="0"/>
              <a:t> STATU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CA2-49C2-9BB3-2BD9B8130677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CA2-49C2-9BB3-2BD9B8130677}"/>
              </c:ext>
            </c:extLst>
          </c:dPt>
          <c:dLbls>
            <c:dLbl>
              <c:idx val="0"/>
              <c:layout>
                <c:manualLayout>
                  <c:x val="-0.20735129494355375"/>
                  <c:y val="-5.87203385291124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2.2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7CA2-49C2-9BB3-2BD9B8130677}"/>
                </c:ext>
                <c:ext xmlns:c15="http://schemas.microsoft.com/office/drawing/2012/chart" uri="{CE6537A1-D6FC-4f65-9D91-7224C49458BB}">
                  <c15:layout>
                    <c:manualLayout>
                      <c:w val="0.24164627011984943"/>
                      <c:h val="0.16986394557823128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0.25092495968124462"/>
                  <c:y val="0.1017097862767154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7.8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7CA2-49C2-9BB3-2BD9B8130677}"/>
                </c:ext>
                <c:ext xmlns:c15="http://schemas.microsoft.com/office/drawing/2012/chart" uri="{CE6537A1-D6FC-4f65-9D91-7224C49458BB}">
                  <c15:layout>
                    <c:manualLayout>
                      <c:w val="0.23361414160579322"/>
                      <c:h val="0.16986394557823128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3!$C$111:$C$112</c:f>
              <c:strCache>
                <c:ptCount val="2"/>
                <c:pt idx="0">
                  <c:v>Negative</c:v>
                </c:pt>
                <c:pt idx="1">
                  <c:v>Positive</c:v>
                </c:pt>
              </c:strCache>
            </c:strRef>
          </c:cat>
          <c:val>
            <c:numRef>
              <c:f>Sheet3!$D$111:$D$112</c:f>
              <c:numCache>
                <c:formatCode>0.00%</c:formatCode>
                <c:ptCount val="2"/>
                <c:pt idx="0">
                  <c:v>0.622</c:v>
                </c:pt>
                <c:pt idx="1">
                  <c:v>0.3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CA2-49C2-9BB3-2BD9B8130677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360"/>
      </c:pieChart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olecular subtyp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spPr>
            <a:ln>
              <a:solidFill>
                <a:schemeClr val="tx1"/>
              </a:solidFill>
            </a:ln>
          </c:spPr>
          <c:explosion val="1"/>
          <c:dPt>
            <c:idx val="0"/>
            <c:bubble3D val="0"/>
            <c:explosion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291-4797-A1BF-89BC22E9158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solidFill>
                  <a:schemeClr val="tx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9291-4797-A1BF-89BC22E9158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solidFill>
                  <a:schemeClr val="tx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9291-4797-A1BF-89BC22E9158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solidFill>
                  <a:schemeClr val="tx1"/>
                </a:solidFill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9291-4797-A1BF-89BC22E9158C}"/>
              </c:ext>
            </c:extLst>
          </c:dPt>
          <c:dLbls>
            <c:dLbl>
              <c:idx val="0"/>
              <c:layout>
                <c:manualLayout>
                  <c:x val="6.9186132983377183E-2"/>
                  <c:y val="-0.2110101341498980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/>
                        </a:solidFill>
                      </a:rPr>
                      <a:t>75.6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9291-4797-A1BF-89BC22E9158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7.4610673665792028E-3"/>
                  <c:y val="-2.3024934383202099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/>
                        </a:solidFill>
                      </a:rPr>
                      <a:t>8.8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9291-4797-A1BF-89BC22E9158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6.5461504811898004E-3"/>
                  <c:y val="-7.0924467774861472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/>
                        </a:solidFill>
                      </a:rPr>
                      <a:t>11.1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9291-4797-A1BF-89BC22E9158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5.4870953630795638E-3"/>
                  <c:y val="6.7749343832021001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/>
                        </a:solidFill>
                      </a:rPr>
                      <a:t>4.4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9291-4797-A1BF-89BC22E9158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3!$I$8:$I$11</c:f>
              <c:strCache>
                <c:ptCount val="4"/>
                <c:pt idx="0">
                  <c:v>luminal A</c:v>
                </c:pt>
                <c:pt idx="1">
                  <c:v>luminal B</c:v>
                </c:pt>
                <c:pt idx="2">
                  <c:v>basal</c:v>
                </c:pt>
                <c:pt idx="3">
                  <c:v>HER2+ enriched</c:v>
                </c:pt>
              </c:strCache>
            </c:strRef>
          </c:cat>
          <c:val>
            <c:numRef>
              <c:f>Sheet3!$J$8:$J$11</c:f>
              <c:numCache>
                <c:formatCode>0.00%</c:formatCode>
                <c:ptCount val="4"/>
                <c:pt idx="0">
                  <c:v>0.75600000000000001</c:v>
                </c:pt>
                <c:pt idx="1">
                  <c:v>8.7999999999999995E-2</c:v>
                </c:pt>
                <c:pt idx="2">
                  <c:v>0.111</c:v>
                </c:pt>
                <c:pt idx="3">
                  <c:v>4.399999999999999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9291-4797-A1BF-89BC22E9158C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360"/>
      </c:pieChart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mir Abdelhamed Abdelh</dc:creator>
  <cp:keywords/>
  <dc:description/>
  <cp:lastModifiedBy>Vanitha M.</cp:lastModifiedBy>
  <cp:revision>4</cp:revision>
  <cp:lastPrinted>2023-11-12T16:34:00Z</cp:lastPrinted>
  <dcterms:created xsi:type="dcterms:W3CDTF">2023-11-12T16:46:00Z</dcterms:created>
  <dcterms:modified xsi:type="dcterms:W3CDTF">2023-12-15T06:32:00Z</dcterms:modified>
</cp:coreProperties>
</file>